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5ED40" w14:textId="696EB907" w:rsidR="00CE1F05" w:rsidRDefault="00CF228C" w:rsidP="00E75202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0" w:name="_Hlk12451199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1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Baseline information of </w:t>
      </w:r>
      <w:r w:rsidR="008E3251">
        <w:rPr>
          <w:rFonts w:ascii="Times New Roman" w:eastAsia="宋体" w:hAnsi="Times New Roman" w:cs="Times New Roman"/>
          <w:kern w:val="0"/>
          <w:sz w:val="24"/>
          <w:szCs w:val="24"/>
        </w:rPr>
        <w:t>321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atients diagnosed with </w:t>
      </w:r>
      <w:r w:rsidR="008A11E5">
        <w:rPr>
          <w:rFonts w:ascii="Times New Roman" w:eastAsia="宋体" w:hAnsi="Times New Roman" w:cs="Times New Roman"/>
          <w:kern w:val="0"/>
          <w:sz w:val="24"/>
          <w:szCs w:val="24"/>
        </w:rPr>
        <w:t>stomach adenocarcinoma</w:t>
      </w:r>
    </w:p>
    <w:tbl>
      <w:tblPr>
        <w:tblStyle w:val="13"/>
        <w:tblpPr w:leftFromText="180" w:rightFromText="180" w:vertAnchor="text" w:horzAnchor="page" w:tblpX="1701" w:tblpY="484"/>
        <w:tblW w:w="8222" w:type="dxa"/>
        <w:tblLayout w:type="fixed"/>
        <w:tblLook w:val="04A0" w:firstRow="1" w:lastRow="0" w:firstColumn="1" w:lastColumn="0" w:noHBand="0" w:noVBand="1"/>
      </w:tblPr>
      <w:tblGrid>
        <w:gridCol w:w="5529"/>
        <w:gridCol w:w="2693"/>
      </w:tblGrid>
      <w:tr w:rsidR="00E75202" w14:paraId="47B6922F" w14:textId="77777777" w:rsidTr="00BE0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29" w:type="dxa"/>
          </w:tcPr>
          <w:p w14:paraId="42DB8B4A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2451209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3" w:type="dxa"/>
          </w:tcPr>
          <w:p w14:paraId="7B7B63F4" w14:textId="081CFC51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tal Patients (N = </w:t>
            </w:r>
            <w:r w:rsidR="008E3251">
              <w:rPr>
                <w:rFonts w:ascii="Times New Roman" w:eastAsia="宋体" w:hAnsi="Times New Roman" w:cs="Times New Roman"/>
                <w:sz w:val="24"/>
                <w:szCs w:val="24"/>
              </w:rPr>
              <w:t>32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E75202" w14:paraId="235048B2" w14:textId="77777777" w:rsidTr="00BE04E9">
        <w:tc>
          <w:tcPr>
            <w:tcW w:w="5529" w:type="dxa"/>
          </w:tcPr>
          <w:p w14:paraId="4212E95E" w14:textId="77777777" w:rsidR="00E75202" w:rsidRDefault="00E75202" w:rsidP="00E7520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693" w:type="dxa"/>
          </w:tcPr>
          <w:p w14:paraId="6A8FA23F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4FD3A48F" w14:textId="77777777" w:rsidTr="00BE04E9">
        <w:tc>
          <w:tcPr>
            <w:tcW w:w="5529" w:type="dxa"/>
          </w:tcPr>
          <w:p w14:paraId="5A01872A" w14:textId="77777777" w:rsidR="00E75202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693" w:type="dxa"/>
          </w:tcPr>
          <w:p w14:paraId="07AB406F" w14:textId="346B002C" w:rsidR="00E75202" w:rsidRDefault="008E325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5.28</w:t>
            </w:r>
            <w:r w:rsidR="00E752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36</w:t>
            </w:r>
          </w:p>
        </w:tc>
      </w:tr>
      <w:tr w:rsidR="00E75202" w14:paraId="5008088C" w14:textId="77777777" w:rsidTr="00BE04E9">
        <w:tc>
          <w:tcPr>
            <w:tcW w:w="5529" w:type="dxa"/>
          </w:tcPr>
          <w:p w14:paraId="055CF1AC" w14:textId="77777777" w:rsidR="00E75202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693" w:type="dxa"/>
          </w:tcPr>
          <w:p w14:paraId="59B0004A" w14:textId="164D77DE" w:rsidR="00E75202" w:rsidRDefault="008E325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="00E752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="00E752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  <w:r w:rsidR="00E7520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E75202" w14:paraId="47AC17B1" w14:textId="77777777" w:rsidTr="00BE04E9">
        <w:tc>
          <w:tcPr>
            <w:tcW w:w="5529" w:type="dxa"/>
          </w:tcPr>
          <w:p w14:paraId="5F3CD1C0" w14:textId="77777777" w:rsidR="00E75202" w:rsidRDefault="00E75202" w:rsidP="00E7520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693" w:type="dxa"/>
          </w:tcPr>
          <w:p w14:paraId="3B47AC5C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50138B6E" w14:textId="77777777" w:rsidTr="00BE04E9">
        <w:tc>
          <w:tcPr>
            <w:tcW w:w="5529" w:type="dxa"/>
          </w:tcPr>
          <w:p w14:paraId="3015CC13" w14:textId="77777777" w:rsidR="00E75202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93" w:type="dxa"/>
          </w:tcPr>
          <w:p w14:paraId="4F42C886" w14:textId="3E704ED3" w:rsidR="00E75202" w:rsidRDefault="00A762AE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6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7520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.14</w:t>
            </w:r>
            <w:r w:rsidR="00E7520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</w:tr>
      <w:tr w:rsidR="00E75202" w14:paraId="17A7B631" w14:textId="77777777" w:rsidTr="00BE04E9">
        <w:tc>
          <w:tcPr>
            <w:tcW w:w="5529" w:type="dxa"/>
          </w:tcPr>
          <w:p w14:paraId="18D8D122" w14:textId="77777777" w:rsidR="00E75202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</w:tcPr>
          <w:p w14:paraId="50DBB47B" w14:textId="68671BD3" w:rsidR="00E75202" w:rsidRDefault="00A762AE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7520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86</w:t>
            </w:r>
            <w:r w:rsidR="00E7520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</w:tr>
      <w:tr w:rsidR="00E75202" w14:paraId="6F22B45F" w14:textId="77777777" w:rsidTr="00BE04E9">
        <w:tc>
          <w:tcPr>
            <w:tcW w:w="5529" w:type="dxa"/>
          </w:tcPr>
          <w:p w14:paraId="180531AC" w14:textId="77777777" w:rsidR="00E75202" w:rsidRDefault="00E75202" w:rsidP="00E7520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age</w:t>
            </w:r>
          </w:p>
        </w:tc>
        <w:tc>
          <w:tcPr>
            <w:tcW w:w="2693" w:type="dxa"/>
          </w:tcPr>
          <w:p w14:paraId="1A4F4BFC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7F712B6E" w14:textId="77777777" w:rsidTr="00BE04E9">
        <w:tc>
          <w:tcPr>
            <w:tcW w:w="5529" w:type="dxa"/>
          </w:tcPr>
          <w:p w14:paraId="14D4D17B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</w:t>
            </w:r>
          </w:p>
        </w:tc>
        <w:tc>
          <w:tcPr>
            <w:tcW w:w="2693" w:type="dxa"/>
          </w:tcPr>
          <w:p w14:paraId="4375209E" w14:textId="0FAB1500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BA4D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0.31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608F2E4" w14:textId="77777777" w:rsidTr="00BE04E9">
        <w:tc>
          <w:tcPr>
            <w:tcW w:w="5529" w:type="dxa"/>
          </w:tcPr>
          <w:p w14:paraId="339C1997" w14:textId="77777777" w:rsidR="00E75202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A</w:t>
            </w:r>
          </w:p>
        </w:tc>
        <w:tc>
          <w:tcPr>
            <w:tcW w:w="2693" w:type="dxa"/>
          </w:tcPr>
          <w:p w14:paraId="068E8ECD" w14:textId="00712528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3.43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063E2498" w14:textId="77777777" w:rsidTr="00BE04E9">
        <w:tc>
          <w:tcPr>
            <w:tcW w:w="5529" w:type="dxa"/>
          </w:tcPr>
          <w:p w14:paraId="405AD2F2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B</w:t>
            </w:r>
          </w:p>
        </w:tc>
        <w:tc>
          <w:tcPr>
            <w:tcW w:w="2693" w:type="dxa"/>
          </w:tcPr>
          <w:p w14:paraId="775B57A4" w14:textId="76EE997C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9.97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613047AD" w14:textId="77777777" w:rsidTr="00BE04E9">
        <w:tc>
          <w:tcPr>
            <w:tcW w:w="5529" w:type="dxa"/>
          </w:tcPr>
          <w:p w14:paraId="38C4DE00" w14:textId="77777777" w:rsidR="00E75202" w:rsidRDefault="00E75202" w:rsidP="00C7367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</w:t>
            </w:r>
          </w:p>
        </w:tc>
        <w:tc>
          <w:tcPr>
            <w:tcW w:w="2693" w:type="dxa"/>
          </w:tcPr>
          <w:p w14:paraId="73857040" w14:textId="586CB310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7.79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EFF0542" w14:textId="77777777" w:rsidTr="00BE04E9">
        <w:tc>
          <w:tcPr>
            <w:tcW w:w="5529" w:type="dxa"/>
          </w:tcPr>
          <w:p w14:paraId="143A9E94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A</w:t>
            </w:r>
          </w:p>
        </w:tc>
        <w:tc>
          <w:tcPr>
            <w:tcW w:w="2693" w:type="dxa"/>
          </w:tcPr>
          <w:p w14:paraId="27E2485E" w14:textId="461A3B1D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9.66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4E708D9" w14:textId="77777777" w:rsidTr="00BE04E9">
        <w:tc>
          <w:tcPr>
            <w:tcW w:w="5529" w:type="dxa"/>
          </w:tcPr>
          <w:p w14:paraId="087976EB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B</w:t>
            </w:r>
          </w:p>
        </w:tc>
        <w:tc>
          <w:tcPr>
            <w:tcW w:w="2693" w:type="dxa"/>
          </w:tcPr>
          <w:p w14:paraId="36D3C2DA" w14:textId="3164C2FE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14.9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3856BB9" w14:textId="77777777" w:rsidTr="00BE04E9">
        <w:tc>
          <w:tcPr>
            <w:tcW w:w="5529" w:type="dxa"/>
          </w:tcPr>
          <w:p w14:paraId="11BBC347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I</w:t>
            </w:r>
          </w:p>
        </w:tc>
        <w:tc>
          <w:tcPr>
            <w:tcW w:w="2693" w:type="dxa"/>
          </w:tcPr>
          <w:p w14:paraId="6B3F3948" w14:textId="7A3DD37B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0.93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A4BCD09" w14:textId="77777777" w:rsidTr="00BE04E9">
        <w:tc>
          <w:tcPr>
            <w:tcW w:w="5529" w:type="dxa"/>
          </w:tcPr>
          <w:p w14:paraId="6082A00D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IA</w:t>
            </w:r>
          </w:p>
        </w:tc>
        <w:tc>
          <w:tcPr>
            <w:tcW w:w="2693" w:type="dxa"/>
          </w:tcPr>
          <w:p w14:paraId="0E42F8B4" w14:textId="59DFDDA0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17.4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DEDAA0A" w14:textId="77777777" w:rsidTr="00BE04E9">
        <w:tc>
          <w:tcPr>
            <w:tcW w:w="5529" w:type="dxa"/>
          </w:tcPr>
          <w:p w14:paraId="09059C3A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IB</w:t>
            </w:r>
          </w:p>
        </w:tc>
        <w:tc>
          <w:tcPr>
            <w:tcW w:w="2693" w:type="dxa"/>
          </w:tcPr>
          <w:p w14:paraId="37471B43" w14:textId="293021A6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14.33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045972C4" w14:textId="77777777" w:rsidTr="00BE04E9">
        <w:tc>
          <w:tcPr>
            <w:tcW w:w="5529" w:type="dxa"/>
          </w:tcPr>
          <w:p w14:paraId="61A10D29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IC</w:t>
            </w:r>
          </w:p>
        </w:tc>
        <w:tc>
          <w:tcPr>
            <w:tcW w:w="2693" w:type="dxa"/>
          </w:tcPr>
          <w:p w14:paraId="7A82BB54" w14:textId="4B1F1AEB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8.41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4D2E28D3" w14:textId="77777777" w:rsidTr="00BE04E9">
        <w:tc>
          <w:tcPr>
            <w:tcW w:w="5529" w:type="dxa"/>
          </w:tcPr>
          <w:p w14:paraId="76947662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V</w:t>
            </w:r>
          </w:p>
        </w:tc>
        <w:tc>
          <w:tcPr>
            <w:tcW w:w="2693" w:type="dxa"/>
          </w:tcPr>
          <w:p w14:paraId="388E7BBF" w14:textId="7DADB06E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9.03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61B1D66E" w14:textId="77777777" w:rsidTr="00BE04E9">
        <w:tc>
          <w:tcPr>
            <w:tcW w:w="5529" w:type="dxa"/>
          </w:tcPr>
          <w:p w14:paraId="7EE109B4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nknow</w:t>
            </w:r>
          </w:p>
        </w:tc>
        <w:tc>
          <w:tcPr>
            <w:tcW w:w="2693" w:type="dxa"/>
          </w:tcPr>
          <w:p w14:paraId="1A3E438A" w14:textId="063AECBD" w:rsidR="00E75202" w:rsidRDefault="00644138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237969">
              <w:rPr>
                <w:rFonts w:ascii="Times New Roman" w:eastAsia="宋体" w:hAnsi="Times New Roman" w:cs="Times New Roman"/>
                <w:sz w:val="24"/>
                <w:szCs w:val="24"/>
              </w:rPr>
              <w:t>3.74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018676D" w14:textId="77777777" w:rsidTr="00BE04E9">
        <w:tc>
          <w:tcPr>
            <w:tcW w:w="5529" w:type="dxa"/>
          </w:tcPr>
          <w:p w14:paraId="7E7C16DE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</w:t>
            </w:r>
          </w:p>
        </w:tc>
        <w:tc>
          <w:tcPr>
            <w:tcW w:w="2693" w:type="dxa"/>
          </w:tcPr>
          <w:p w14:paraId="79864BD7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0A690120" w14:textId="77777777" w:rsidTr="00BE04E9">
        <w:tc>
          <w:tcPr>
            <w:tcW w:w="5529" w:type="dxa"/>
          </w:tcPr>
          <w:p w14:paraId="3BC8752C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2693" w:type="dxa"/>
          </w:tcPr>
          <w:p w14:paraId="1443DC59" w14:textId="01F9299E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49E40F43" w14:textId="77777777" w:rsidTr="00BE04E9">
        <w:tc>
          <w:tcPr>
            <w:tcW w:w="5529" w:type="dxa"/>
          </w:tcPr>
          <w:p w14:paraId="795CE457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a</w:t>
            </w:r>
          </w:p>
        </w:tc>
        <w:tc>
          <w:tcPr>
            <w:tcW w:w="2693" w:type="dxa"/>
          </w:tcPr>
          <w:p w14:paraId="7BB0D4E3" w14:textId="4EBE47E6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2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7D9FAAD" w14:textId="77777777" w:rsidTr="00BE04E9">
        <w:tc>
          <w:tcPr>
            <w:tcW w:w="5529" w:type="dxa"/>
          </w:tcPr>
          <w:p w14:paraId="4D2A4E7D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b</w:t>
            </w:r>
          </w:p>
        </w:tc>
        <w:tc>
          <w:tcPr>
            <w:tcW w:w="2693" w:type="dxa"/>
          </w:tcPr>
          <w:p w14:paraId="6B11E062" w14:textId="74D9108E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9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0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4C88B55" w14:textId="77777777" w:rsidTr="00BE04E9">
        <w:tc>
          <w:tcPr>
            <w:tcW w:w="5529" w:type="dxa"/>
          </w:tcPr>
          <w:p w14:paraId="7072880D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2693" w:type="dxa"/>
          </w:tcPr>
          <w:p w14:paraId="74DA4651" w14:textId="465D0BCD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7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.76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CCFD479" w14:textId="77777777" w:rsidTr="00BE04E9">
        <w:tc>
          <w:tcPr>
            <w:tcW w:w="5529" w:type="dxa"/>
          </w:tcPr>
          <w:p w14:paraId="4C962A19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2a</w:t>
            </w:r>
          </w:p>
        </w:tc>
        <w:tc>
          <w:tcPr>
            <w:tcW w:w="2693" w:type="dxa"/>
          </w:tcPr>
          <w:p w14:paraId="37D9E26A" w14:textId="7A9A86D2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8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6A991E44" w14:textId="77777777" w:rsidTr="00BE04E9">
        <w:tc>
          <w:tcPr>
            <w:tcW w:w="5529" w:type="dxa"/>
          </w:tcPr>
          <w:p w14:paraId="0C17093E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2b</w:t>
            </w:r>
          </w:p>
        </w:tc>
        <w:tc>
          <w:tcPr>
            <w:tcW w:w="2693" w:type="dxa"/>
          </w:tcPr>
          <w:p w14:paraId="6ACA367C" w14:textId="15330DD8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12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BC3ECF8" w14:textId="77777777" w:rsidTr="00BE04E9">
        <w:tc>
          <w:tcPr>
            <w:tcW w:w="5529" w:type="dxa"/>
          </w:tcPr>
          <w:p w14:paraId="0F2B1436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2693" w:type="dxa"/>
          </w:tcPr>
          <w:p w14:paraId="02B3189D" w14:textId="62A6CC24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9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.42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4C540DC2" w14:textId="77777777" w:rsidTr="00BE04E9">
        <w:tc>
          <w:tcPr>
            <w:tcW w:w="5529" w:type="dxa"/>
          </w:tcPr>
          <w:p w14:paraId="48C00F52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693" w:type="dxa"/>
          </w:tcPr>
          <w:p w14:paraId="0B18AA90" w14:textId="33F27585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2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3C1D74B" w14:textId="77777777" w:rsidTr="00BE04E9">
        <w:tc>
          <w:tcPr>
            <w:tcW w:w="5529" w:type="dxa"/>
          </w:tcPr>
          <w:p w14:paraId="4FA0B533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4a</w:t>
            </w:r>
          </w:p>
        </w:tc>
        <w:tc>
          <w:tcPr>
            <w:tcW w:w="2693" w:type="dxa"/>
          </w:tcPr>
          <w:p w14:paraId="63544AAE" w14:textId="77932D21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9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.1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139E528" w14:textId="77777777" w:rsidTr="00BE04E9">
        <w:tc>
          <w:tcPr>
            <w:tcW w:w="5529" w:type="dxa"/>
          </w:tcPr>
          <w:p w14:paraId="2E6D292C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4b</w:t>
            </w:r>
          </w:p>
        </w:tc>
        <w:tc>
          <w:tcPr>
            <w:tcW w:w="2693" w:type="dxa"/>
          </w:tcPr>
          <w:p w14:paraId="2CD1370E" w14:textId="64374592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61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0A11F0B2" w14:textId="77777777" w:rsidTr="00BE04E9">
        <w:tc>
          <w:tcPr>
            <w:tcW w:w="5529" w:type="dxa"/>
          </w:tcPr>
          <w:p w14:paraId="323DE3E8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X</w:t>
            </w:r>
          </w:p>
        </w:tc>
        <w:tc>
          <w:tcPr>
            <w:tcW w:w="2693" w:type="dxa"/>
          </w:tcPr>
          <w:p w14:paraId="0B5D0192" w14:textId="3774D22C" w:rsidR="00E75202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2173CD8" w14:textId="77777777" w:rsidTr="00BE04E9">
        <w:tc>
          <w:tcPr>
            <w:tcW w:w="5529" w:type="dxa"/>
          </w:tcPr>
          <w:p w14:paraId="1AC31626" w14:textId="77777777" w:rsidR="00E75202" w:rsidRDefault="00E75202" w:rsidP="001647C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2693" w:type="dxa"/>
          </w:tcPr>
          <w:p w14:paraId="49357005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13AB595C" w14:textId="77777777" w:rsidTr="00BE04E9">
        <w:tc>
          <w:tcPr>
            <w:tcW w:w="5529" w:type="dxa"/>
          </w:tcPr>
          <w:p w14:paraId="7085F9D1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0</w:t>
            </w:r>
          </w:p>
        </w:tc>
        <w:tc>
          <w:tcPr>
            <w:tcW w:w="2693" w:type="dxa"/>
          </w:tcPr>
          <w:p w14:paraId="5ECDAE7A" w14:textId="6FDBBC70" w:rsidR="00E75202" w:rsidRDefault="003D42D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94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03EA3">
              <w:rPr>
                <w:rFonts w:ascii="Times New Roman" w:eastAsia="宋体" w:hAnsi="Times New Roman" w:cs="Times New Roman"/>
                <w:sz w:val="24"/>
                <w:szCs w:val="24"/>
              </w:rPr>
              <w:t>29.28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5FF5FFA5" w14:textId="77777777" w:rsidTr="00BE04E9">
        <w:tc>
          <w:tcPr>
            <w:tcW w:w="5529" w:type="dxa"/>
          </w:tcPr>
          <w:p w14:paraId="2F8FEC80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1</w:t>
            </w:r>
          </w:p>
        </w:tc>
        <w:tc>
          <w:tcPr>
            <w:tcW w:w="2693" w:type="dxa"/>
          </w:tcPr>
          <w:p w14:paraId="3F70A851" w14:textId="6900DA4A" w:rsidR="00E75202" w:rsidRDefault="003D42D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91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03EA3">
              <w:rPr>
                <w:rFonts w:ascii="Times New Roman" w:eastAsia="宋体" w:hAnsi="Times New Roman" w:cs="Times New Roman"/>
                <w:sz w:val="24"/>
                <w:szCs w:val="24"/>
              </w:rPr>
              <w:t>28.3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6F518E44" w14:textId="77777777" w:rsidTr="00BE04E9">
        <w:tc>
          <w:tcPr>
            <w:tcW w:w="5529" w:type="dxa"/>
          </w:tcPr>
          <w:p w14:paraId="16F57146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2</w:t>
            </w:r>
          </w:p>
        </w:tc>
        <w:tc>
          <w:tcPr>
            <w:tcW w:w="2693" w:type="dxa"/>
          </w:tcPr>
          <w:p w14:paraId="61074792" w14:textId="0EDB0F80" w:rsidR="00E75202" w:rsidRDefault="003D42D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5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03EA3">
              <w:rPr>
                <w:rFonts w:ascii="Times New Roman" w:eastAsia="宋体" w:hAnsi="Times New Roman" w:cs="Times New Roman"/>
                <w:sz w:val="24"/>
                <w:szCs w:val="24"/>
              </w:rPr>
              <w:t>20.2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08B0D0C0" w14:textId="77777777" w:rsidTr="00BE04E9">
        <w:tc>
          <w:tcPr>
            <w:tcW w:w="5529" w:type="dxa"/>
          </w:tcPr>
          <w:p w14:paraId="164174BD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3</w:t>
            </w:r>
          </w:p>
          <w:p w14:paraId="4AD56257" w14:textId="77777777" w:rsidR="003D42D5" w:rsidRDefault="003D42D5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a</w:t>
            </w:r>
          </w:p>
          <w:p w14:paraId="091A03B8" w14:textId="444E4A59" w:rsidR="003D42D5" w:rsidRDefault="003D42D5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2693" w:type="dxa"/>
          </w:tcPr>
          <w:p w14:paraId="7A389A82" w14:textId="63B23FA6" w:rsidR="00E75202" w:rsidRDefault="003D42D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2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03EA3">
              <w:rPr>
                <w:rFonts w:ascii="Times New Roman" w:eastAsia="宋体" w:hAnsi="Times New Roman" w:cs="Times New Roman"/>
                <w:sz w:val="24"/>
                <w:szCs w:val="24"/>
              </w:rPr>
              <w:t>6.85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567C3DD9" w14:textId="47075E49" w:rsidR="003D42D5" w:rsidRDefault="003D42D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03EA3">
              <w:rPr>
                <w:rFonts w:ascii="Times New Roman" w:eastAsia="宋体" w:hAnsi="Times New Roman" w:cs="Times New Roman"/>
                <w:sz w:val="24"/>
                <w:szCs w:val="24"/>
              </w:rPr>
              <w:t>11.2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460D5634" w14:textId="11CDCD8C" w:rsidR="003D42D5" w:rsidRDefault="003D42D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03EA3">
              <w:rPr>
                <w:rFonts w:ascii="Times New Roman" w:eastAsia="宋体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F599097" w14:textId="77777777" w:rsidTr="00BE04E9">
        <w:tc>
          <w:tcPr>
            <w:tcW w:w="5529" w:type="dxa"/>
          </w:tcPr>
          <w:p w14:paraId="024510A6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X</w:t>
            </w:r>
          </w:p>
        </w:tc>
        <w:tc>
          <w:tcPr>
            <w:tcW w:w="2693" w:type="dxa"/>
          </w:tcPr>
          <w:p w14:paraId="2E9C5AF1" w14:textId="62E064BE" w:rsidR="00E75202" w:rsidRDefault="003D42D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03EA3">
              <w:rPr>
                <w:rFonts w:ascii="Times New Roman" w:eastAsia="宋体" w:hAnsi="Times New Roman" w:cs="Times New Roman"/>
                <w:sz w:val="24"/>
                <w:szCs w:val="24"/>
              </w:rPr>
              <w:t>2.49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6774F3DE" w14:textId="77777777" w:rsidTr="00BE04E9">
        <w:tc>
          <w:tcPr>
            <w:tcW w:w="5529" w:type="dxa"/>
          </w:tcPr>
          <w:p w14:paraId="6A0CD4CF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unknow</w:t>
            </w:r>
          </w:p>
        </w:tc>
        <w:tc>
          <w:tcPr>
            <w:tcW w:w="2693" w:type="dxa"/>
          </w:tcPr>
          <w:p w14:paraId="094CEEE1" w14:textId="666CAE19" w:rsidR="00E75202" w:rsidRDefault="003D42D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C03EA3">
              <w:rPr>
                <w:rFonts w:ascii="Times New Roman" w:eastAsia="宋体" w:hAnsi="Times New Roman" w:cs="Times New Roman"/>
                <w:sz w:val="24"/>
                <w:szCs w:val="24"/>
              </w:rPr>
              <w:t>0.31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14F79C2B" w14:textId="77777777" w:rsidTr="00BE04E9">
        <w:tc>
          <w:tcPr>
            <w:tcW w:w="5529" w:type="dxa"/>
          </w:tcPr>
          <w:p w14:paraId="0CBC8C74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3864FAD5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49FB9D27" w14:textId="77777777" w:rsidTr="00BE04E9">
        <w:tc>
          <w:tcPr>
            <w:tcW w:w="5529" w:type="dxa"/>
          </w:tcPr>
          <w:p w14:paraId="7A2EC87A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0</w:t>
            </w:r>
          </w:p>
        </w:tc>
        <w:tc>
          <w:tcPr>
            <w:tcW w:w="2693" w:type="dxa"/>
          </w:tcPr>
          <w:p w14:paraId="6FCDECA0" w14:textId="7CD765E5" w:rsidR="00E75202" w:rsidRDefault="00B66DB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2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0.97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FE29101" w14:textId="77777777" w:rsidTr="00BE04E9">
        <w:tc>
          <w:tcPr>
            <w:tcW w:w="5529" w:type="dxa"/>
          </w:tcPr>
          <w:p w14:paraId="54C8B1B7" w14:textId="77777777" w:rsidR="00E75202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2693" w:type="dxa"/>
          </w:tcPr>
          <w:p w14:paraId="32569D70" w14:textId="054DE9DC" w:rsidR="00E75202" w:rsidRDefault="00B66DB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2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16DB37A" w14:textId="77777777" w:rsidTr="00BE04E9">
        <w:tc>
          <w:tcPr>
            <w:tcW w:w="5529" w:type="dxa"/>
          </w:tcPr>
          <w:p w14:paraId="23B82343" w14:textId="56F8EE89" w:rsidR="00E75202" w:rsidRDefault="004224DA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2693" w:type="dxa"/>
          </w:tcPr>
          <w:p w14:paraId="6A2D9302" w14:textId="3DB89D83" w:rsidR="00E75202" w:rsidRDefault="00B66DB4" w:rsidP="00E75202">
            <w:pPr>
              <w:tabs>
                <w:tab w:val="left" w:pos="5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12</w:t>
            </w:r>
            <w:r w:rsidR="00E752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</w:tbl>
    <w:bookmarkEnd w:id="1"/>
    <w:p w14:paraId="188B43E9" w14:textId="77777777" w:rsidR="00CE1F05" w:rsidRDefault="00CF228C" w:rsidP="00E75202">
      <w:pPr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Abbreviations:</w:t>
      </w:r>
      <w: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SD, Standard deviation.</w:t>
      </w:r>
    </w:p>
    <w:bookmarkEnd w:id="0"/>
    <w:p w14:paraId="31B90D66" w14:textId="77777777" w:rsidR="00CE1F05" w:rsidRDefault="00CE1F05"/>
    <w:sectPr w:rsidR="00CE1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EB7D36" w14:textId="77777777" w:rsidR="006B194C" w:rsidRDefault="006B194C" w:rsidP="00E75202">
      <w:r>
        <w:separator/>
      </w:r>
    </w:p>
  </w:endnote>
  <w:endnote w:type="continuationSeparator" w:id="0">
    <w:p w14:paraId="1594AFDF" w14:textId="77777777" w:rsidR="006B194C" w:rsidRDefault="006B194C" w:rsidP="00E75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824325" w14:textId="77777777" w:rsidR="006B194C" w:rsidRDefault="006B194C" w:rsidP="00E75202">
      <w:r>
        <w:separator/>
      </w:r>
    </w:p>
  </w:footnote>
  <w:footnote w:type="continuationSeparator" w:id="0">
    <w:p w14:paraId="331503C3" w14:textId="77777777" w:rsidR="006B194C" w:rsidRDefault="006B194C" w:rsidP="00E75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455"/>
    <w:rsid w:val="00042F7F"/>
    <w:rsid w:val="001647C7"/>
    <w:rsid w:val="00222574"/>
    <w:rsid w:val="00237969"/>
    <w:rsid w:val="003D42D5"/>
    <w:rsid w:val="004224DA"/>
    <w:rsid w:val="00532893"/>
    <w:rsid w:val="00644138"/>
    <w:rsid w:val="006B194C"/>
    <w:rsid w:val="007457E3"/>
    <w:rsid w:val="008A11E5"/>
    <w:rsid w:val="008E3251"/>
    <w:rsid w:val="00A762AE"/>
    <w:rsid w:val="00B47B38"/>
    <w:rsid w:val="00B66DB4"/>
    <w:rsid w:val="00BA4DEC"/>
    <w:rsid w:val="00C03EA3"/>
    <w:rsid w:val="00C7367A"/>
    <w:rsid w:val="00CE1F05"/>
    <w:rsid w:val="00CF228C"/>
    <w:rsid w:val="00E34F59"/>
    <w:rsid w:val="00E471AE"/>
    <w:rsid w:val="00E512DE"/>
    <w:rsid w:val="00E75202"/>
    <w:rsid w:val="00FA5099"/>
    <w:rsid w:val="00FD6455"/>
    <w:rsid w:val="3A5B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448EF"/>
  <w15:docId w15:val="{1B9BAD48-EE18-4DC7-8495-5D939AB2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3">
    <w:name w:val="三线表13"/>
    <w:basedOn w:val="a1"/>
    <w:uiPriority w:val="99"/>
    <w:rPr>
      <w:rFonts w:ascii="Calibri" w:hAnsi="Calibri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zhi Huang</dc:creator>
  <cp:lastModifiedBy>Huang Chenshen</cp:lastModifiedBy>
  <cp:revision>18</cp:revision>
  <dcterms:created xsi:type="dcterms:W3CDTF">2019-06-26T06:18:00Z</dcterms:created>
  <dcterms:modified xsi:type="dcterms:W3CDTF">2020-09-2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